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E070C" w14:textId="77777777" w:rsidR="00DE4164" w:rsidRDefault="00DE4164" w:rsidP="00DE4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5572B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. </w:t>
      </w:r>
      <w:r w:rsidRPr="00DE4164">
        <w:rPr>
          <w:rFonts w:ascii="Times New Roman" w:hAnsi="Times New Roman" w:cs="Times New Roman"/>
          <w:b/>
          <w:bCs/>
        </w:rPr>
        <w:t>Parameters used for image acquisition and reconstruction</w:t>
      </w:r>
    </w:p>
    <w:p w14:paraId="5DA1F928" w14:textId="15615817" w:rsidR="00DE4164" w:rsidRPr="00FD3D84" w:rsidRDefault="00DE4164" w:rsidP="00DE4164">
      <w:pPr>
        <w:jc w:val="both"/>
        <w:rPr>
          <w:rFonts w:ascii="Times New Roman" w:eastAsia="Times New Roman" w:hAnsi="Times New Roman" w:cs="Times New Roman"/>
          <w:lang w:val="fr-FR" w:eastAsia="zh-CN"/>
        </w:rPr>
      </w:pPr>
    </w:p>
    <w:p w14:paraId="451248A3" w14:textId="3DBC30DD" w:rsidR="00DE4164" w:rsidRDefault="00DE4164" w:rsidP="00DE4164">
      <w:pPr>
        <w:rPr>
          <w:rFonts w:ascii="Times New Roman" w:hAnsi="Times New Roman" w:cs="Times New Roman"/>
        </w:rPr>
      </w:pPr>
    </w:p>
    <w:tbl>
      <w:tblPr>
        <w:tblW w:w="6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0"/>
        <w:gridCol w:w="3010"/>
      </w:tblGrid>
      <w:tr w:rsidR="002E64EB" w:rsidRPr="00C373E5" w14:paraId="1A140F7E" w14:textId="77777777" w:rsidTr="002E64EB">
        <w:trPr>
          <w:trHeight w:val="600"/>
        </w:trPr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3BE2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arameters used for image acquisition</w:t>
            </w:r>
          </w:p>
        </w:tc>
      </w:tr>
      <w:tr w:rsidR="002E64EB" w:rsidRPr="00C373E5" w14:paraId="735336D7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05B4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d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9552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lical</w:t>
            </w:r>
          </w:p>
        </w:tc>
      </w:tr>
      <w:tr w:rsidR="002E64EB" w:rsidRPr="00C373E5" w14:paraId="624A752D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BDF4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kV / mA 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308D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0</w:t>
            </w: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/ 600</w:t>
            </w:r>
          </w:p>
        </w:tc>
      </w:tr>
      <w:tr w:rsidR="002E64EB" w:rsidRPr="00C373E5" w14:paraId="7D40F210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252C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036B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35</w:t>
            </w: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/ 150</w:t>
            </w:r>
          </w:p>
        </w:tc>
      </w:tr>
      <w:tr w:rsidR="002E64EB" w:rsidRPr="00C373E5" w14:paraId="1422577A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9FB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etector configuration (mm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C9ED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 x 80</w:t>
            </w:r>
          </w:p>
        </w:tc>
      </w:tr>
      <w:tr w:rsidR="002E64EB" w:rsidRPr="00C373E5" w14:paraId="6B58BB43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96A6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OV (mm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20B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0</w:t>
            </w:r>
          </w:p>
        </w:tc>
      </w:tr>
      <w:tr w:rsidR="002E64EB" w:rsidRPr="00C373E5" w14:paraId="2AE099CB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ED2E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itch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D0A8" w14:textId="4B95C3FF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</w:t>
            </w:r>
            <w:r w:rsidR="00D05AE6"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 w:rsidR="00D05A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2E64EB" w:rsidRPr="00C373E5" w14:paraId="70DB9DDC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D5A5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otation time (sec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C6B4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</w:tr>
      <w:tr w:rsidR="002E64EB" w:rsidRPr="00C373E5" w14:paraId="2C60F9CA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0326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lice thickness (mm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96F5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</w:tr>
      <w:tr w:rsidR="002E64EB" w:rsidRPr="00C373E5" w14:paraId="44EF3CD7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A7C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132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</w:tr>
      <w:tr w:rsidR="002E64EB" w:rsidRPr="00C373E5" w14:paraId="19CE0FF1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EE5B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244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lang w:val="fr-FR" w:eastAsia="fr-FR"/>
              </w:rPr>
            </w:pPr>
          </w:p>
        </w:tc>
      </w:tr>
      <w:tr w:rsidR="002E64EB" w:rsidRPr="00C373E5" w14:paraId="4EBB1D14" w14:textId="77777777" w:rsidTr="002E64EB">
        <w:trPr>
          <w:trHeight w:val="288"/>
        </w:trPr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3DBC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arameters used for image reconstruction</w:t>
            </w:r>
          </w:p>
        </w:tc>
      </w:tr>
      <w:tr w:rsidR="002E64EB" w:rsidRPr="00C373E5" w14:paraId="7FA9FE6A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628D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V (mm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B6B4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0</w:t>
            </w:r>
          </w:p>
        </w:tc>
      </w:tr>
      <w:tr w:rsidR="002E64EB" w:rsidRPr="00C373E5" w14:paraId="7512ED2E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1F58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Kernels used for reconstructio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01A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C 17 (soft) +FC 30 (hard)</w:t>
            </w:r>
          </w:p>
        </w:tc>
      </w:tr>
      <w:tr w:rsidR="002E64EB" w:rsidRPr="00C373E5" w14:paraId="172804A9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1BD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ice thickness (mm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C62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</w:tr>
      <w:tr w:rsidR="002E64EB" w:rsidRPr="00C373E5" w14:paraId="3012C177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7EB0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Reconstruction increment (mm)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816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</w:t>
            </w:r>
          </w:p>
        </w:tc>
      </w:tr>
      <w:tr w:rsidR="002E64EB" w:rsidRPr="00C373E5" w14:paraId="01021DE4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42B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trix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A978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2x512</w:t>
            </w:r>
          </w:p>
        </w:tc>
      </w:tr>
      <w:tr w:rsidR="002E64EB" w:rsidRPr="00C373E5" w14:paraId="0DC8C5FB" w14:textId="77777777" w:rsidTr="002E64EB">
        <w:trPr>
          <w:trHeight w:val="288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745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terative reconstructio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C8AF" w14:textId="77777777" w:rsidR="002E64EB" w:rsidRPr="00C373E5" w:rsidRDefault="002E64EB" w:rsidP="002E64EB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373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DR 3D Strong</w:t>
            </w:r>
          </w:p>
        </w:tc>
      </w:tr>
    </w:tbl>
    <w:p w14:paraId="77AB5610" w14:textId="0311A478" w:rsidR="002E64EB" w:rsidRDefault="002E64EB" w:rsidP="00DE4164">
      <w:pPr>
        <w:rPr>
          <w:rFonts w:ascii="Times New Roman" w:hAnsi="Times New Roman" w:cs="Times New Roman"/>
        </w:rPr>
      </w:pPr>
    </w:p>
    <w:p w14:paraId="56DF3E6C" w14:textId="77777777" w:rsidR="002E64EB" w:rsidRPr="00742EAB" w:rsidRDefault="002E64EB" w:rsidP="00DE4164">
      <w:pPr>
        <w:rPr>
          <w:rFonts w:ascii="Times New Roman" w:hAnsi="Times New Roman" w:cs="Times New Roman"/>
        </w:rPr>
      </w:pPr>
    </w:p>
    <w:p w14:paraId="4851D2B4" w14:textId="77777777" w:rsidR="00C373E5" w:rsidRDefault="00C373E5" w:rsidP="00DE4164">
      <w:pPr>
        <w:rPr>
          <w:rFonts w:ascii="Times New Roman" w:hAnsi="Times New Roman" w:cs="Times New Roman"/>
          <w:lang w:val="fr-FR"/>
        </w:rPr>
      </w:pPr>
    </w:p>
    <w:p w14:paraId="40C26B1F" w14:textId="77777777" w:rsidR="00C373E5" w:rsidRDefault="00C373E5" w:rsidP="00DE4164">
      <w:pPr>
        <w:rPr>
          <w:rFonts w:ascii="Times New Roman" w:hAnsi="Times New Roman" w:cs="Times New Roman"/>
          <w:lang w:val="fr-FR"/>
        </w:rPr>
      </w:pPr>
    </w:p>
    <w:p w14:paraId="69797D70" w14:textId="060D2148" w:rsidR="00DE4164" w:rsidRPr="00DE4164" w:rsidRDefault="00DE4164" w:rsidP="00DE4164">
      <w:pPr>
        <w:rPr>
          <w:rFonts w:ascii="Times New Roman" w:hAnsi="Times New Roman" w:cs="Times New Roman"/>
          <w:lang w:val="fr-FR"/>
        </w:rPr>
      </w:pPr>
      <w:r w:rsidRPr="00DE4164">
        <w:rPr>
          <w:rFonts w:ascii="Times New Roman" w:hAnsi="Times New Roman" w:cs="Times New Roman"/>
          <w:lang w:val="fr-FR"/>
        </w:rPr>
        <w:t>Abbreviations: FOV: field of view; AIDR 3D: adaptative iterative dose reduction</w:t>
      </w:r>
    </w:p>
    <w:p w14:paraId="74CE24ED" w14:textId="77777777" w:rsidR="00DE4164" w:rsidRPr="00DE4164" w:rsidRDefault="00DE4164" w:rsidP="00DE4164">
      <w:pPr>
        <w:rPr>
          <w:rFonts w:ascii="Times New Roman" w:hAnsi="Times New Roman" w:cs="Times New Roman"/>
        </w:rPr>
      </w:pPr>
    </w:p>
    <w:p w14:paraId="236B7FE0" w14:textId="77777777" w:rsidR="00DE4164" w:rsidRDefault="00DE4164" w:rsidP="00DE4164"/>
    <w:p w14:paraId="3D514BDC" w14:textId="77777777" w:rsidR="003F6533" w:rsidRDefault="003F6533"/>
    <w:sectPr w:rsidR="003F6533" w:rsidSect="002215A5"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164"/>
    <w:rsid w:val="002E4380"/>
    <w:rsid w:val="002E64EB"/>
    <w:rsid w:val="003F6533"/>
    <w:rsid w:val="00945EBF"/>
    <w:rsid w:val="00C373E5"/>
    <w:rsid w:val="00D05AE6"/>
    <w:rsid w:val="00DE4164"/>
    <w:rsid w:val="00E9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1E4DB"/>
  <w15:chartTrackingRefBased/>
  <w15:docId w15:val="{01FE3564-F3BB-4E72-8F3E-50F0097B5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164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8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</dc:creator>
  <cp:keywords/>
  <dc:description/>
  <cp:lastModifiedBy>Valerie</cp:lastModifiedBy>
  <cp:revision>4</cp:revision>
  <dcterms:created xsi:type="dcterms:W3CDTF">2021-10-21T19:52:00Z</dcterms:created>
  <dcterms:modified xsi:type="dcterms:W3CDTF">2021-10-21T19:56:00Z</dcterms:modified>
</cp:coreProperties>
</file>